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3F4" w:rsidRPr="006B3F94" w:rsidRDefault="008873F4" w:rsidP="008873F4">
      <w:pPr>
        <w:pStyle w:val="NoSpacing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B3F94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l Table-1: </w:t>
      </w:r>
      <w:r w:rsidRPr="006B3F94">
        <w:rPr>
          <w:rFonts w:ascii="Times New Roman" w:hAnsi="Times New Roman"/>
          <w:color w:val="000000" w:themeColor="text1"/>
          <w:sz w:val="24"/>
          <w:szCs w:val="24"/>
        </w:rPr>
        <w:t xml:space="preserve">Odds Ratios and 95% confidence intervals (95% CI) with bisphosphonate treatment duration and </w:t>
      </w:r>
      <w:proofErr w:type="spellStart"/>
      <w:r w:rsidRPr="006B3F94">
        <w:rPr>
          <w:rFonts w:ascii="Times New Roman" w:hAnsi="Times New Roman"/>
          <w:color w:val="000000" w:themeColor="text1"/>
          <w:sz w:val="24"/>
          <w:szCs w:val="24"/>
        </w:rPr>
        <w:t>nanomechanical</w:t>
      </w:r>
      <w:proofErr w:type="spellEnd"/>
      <w:r w:rsidRPr="006B3F94">
        <w:rPr>
          <w:rFonts w:ascii="Times New Roman" w:hAnsi="Times New Roman"/>
          <w:color w:val="000000" w:themeColor="text1"/>
          <w:sz w:val="24"/>
          <w:szCs w:val="24"/>
        </w:rPr>
        <w:t xml:space="preserve"> properties of cortical bone as predictive variables for Atypical Femur Fracture.</w:t>
      </w:r>
    </w:p>
    <w:p w:rsidR="008873F4" w:rsidRPr="006B3F94" w:rsidRDefault="008873F4" w:rsidP="008873F4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</w:p>
    <w:tbl>
      <w:tblPr>
        <w:tblW w:w="5000" w:type="pct"/>
        <w:jc w:val="center"/>
        <w:tblLook w:val="0600" w:firstRow="0" w:lastRow="0" w:firstColumn="0" w:lastColumn="0" w:noHBand="1" w:noVBand="1"/>
        <w:tblDescription w:val="Procedure GEE: Parameter Estimates for Response Model - Empirical Std Errors"/>
      </w:tblPr>
      <w:tblGrid>
        <w:gridCol w:w="4625"/>
        <w:gridCol w:w="1268"/>
        <w:gridCol w:w="986"/>
        <w:gridCol w:w="1246"/>
        <w:gridCol w:w="1117"/>
      </w:tblGrid>
      <w:tr w:rsidR="008873F4" w:rsidRPr="006B3F94" w:rsidTr="00A95301">
        <w:trPr>
          <w:jc w:val="center"/>
        </w:trPr>
        <w:tc>
          <w:tcPr>
            <w:tcW w:w="250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b/>
                <w:bCs/>
                <w:color w:val="000000" w:themeColor="text1"/>
                <w:lang w:val="en-US"/>
              </w:rPr>
            </w:pPr>
            <w:r w:rsidRPr="006B3F94">
              <w:rPr>
                <w:rFonts w:cs="Calibri"/>
                <w:b/>
                <w:bCs/>
                <w:color w:val="000000" w:themeColor="text1"/>
                <w:lang w:val="en-US"/>
              </w:rPr>
              <w:t>Parameter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b/>
                <w:bCs/>
                <w:color w:val="000000" w:themeColor="text1"/>
                <w:lang w:val="en-US"/>
              </w:rPr>
            </w:pPr>
            <w:r w:rsidRPr="006B3F94">
              <w:rPr>
                <w:rFonts w:cs="Calibri"/>
                <w:b/>
                <w:bCs/>
                <w:color w:val="000000" w:themeColor="text1"/>
                <w:lang w:val="en-US"/>
              </w:rPr>
              <w:t>Odds Ratio</w:t>
            </w:r>
          </w:p>
        </w:tc>
        <w:tc>
          <w:tcPr>
            <w:tcW w:w="1215" w:type="pct"/>
            <w:gridSpan w:val="2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b/>
                <w:bCs/>
                <w:color w:val="000000" w:themeColor="text1"/>
                <w:lang w:val="en-US"/>
              </w:rPr>
            </w:pPr>
            <w:r w:rsidRPr="006B3F94">
              <w:rPr>
                <w:rFonts w:cs="Calibri"/>
                <w:b/>
                <w:bCs/>
                <w:color w:val="000000" w:themeColor="text1"/>
                <w:lang w:val="en-US"/>
              </w:rPr>
              <w:t>95 % CI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b/>
                <w:bCs/>
                <w:color w:val="000000" w:themeColor="text1"/>
                <w:lang w:val="en-US"/>
              </w:rPr>
            </w:pPr>
            <w:r w:rsidRPr="006B3F94">
              <w:rPr>
                <w:rFonts w:cs="Calibri"/>
                <w:b/>
                <w:bCs/>
                <w:color w:val="000000" w:themeColor="text1"/>
                <w:lang w:val="en-US"/>
              </w:rPr>
              <w:t>p</w:t>
            </w:r>
          </w:p>
        </w:tc>
      </w:tr>
      <w:tr w:rsidR="008873F4" w:rsidRPr="006B3F94" w:rsidTr="00A95301">
        <w:trPr>
          <w:jc w:val="center"/>
        </w:trPr>
        <w:tc>
          <w:tcPr>
            <w:tcW w:w="250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Treatment Duration, 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189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99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42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062</w:t>
            </w:r>
          </w:p>
        </w:tc>
      </w:tr>
      <w:tr w:rsidR="008873F4" w:rsidRPr="006B3F94" w:rsidTr="00A95301">
        <w:trPr>
          <w:jc w:val="center"/>
        </w:trPr>
        <w:tc>
          <w:tcPr>
            <w:tcW w:w="250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 xml:space="preserve">E, </w:t>
            </w:r>
            <w:proofErr w:type="spellStart"/>
            <w:r w:rsidRPr="006B3F94">
              <w:rPr>
                <w:rFonts w:cs="Calibri"/>
                <w:color w:val="000000" w:themeColor="text1"/>
                <w:lang w:val="en-US"/>
              </w:rPr>
              <w:t>GPa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12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02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24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017</w:t>
            </w:r>
          </w:p>
        </w:tc>
      </w:tr>
      <w:tr w:rsidR="008873F4" w:rsidRPr="006B3F94" w:rsidTr="00A95301">
        <w:trPr>
          <w:jc w:val="center"/>
        </w:trPr>
        <w:tc>
          <w:tcPr>
            <w:tcW w:w="250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73F4" w:rsidRPr="006B3F94" w:rsidTr="00A95301">
        <w:trPr>
          <w:jc w:val="center"/>
        </w:trPr>
        <w:tc>
          <w:tcPr>
            <w:tcW w:w="250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Treatment Duration, 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178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97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42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087</w:t>
            </w:r>
          </w:p>
        </w:tc>
      </w:tr>
      <w:tr w:rsidR="008873F4" w:rsidRPr="006B3F94" w:rsidTr="00A95301">
        <w:trPr>
          <w:jc w:val="center"/>
        </w:trPr>
        <w:tc>
          <w:tcPr>
            <w:tcW w:w="250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 xml:space="preserve">Resistance to Plastic Deformation, H, </w:t>
            </w:r>
            <w:proofErr w:type="spellStart"/>
            <w:r w:rsidRPr="006B3F94">
              <w:rPr>
                <w:rFonts w:cs="Calibri"/>
                <w:color w:val="000000" w:themeColor="text1"/>
                <w:lang w:val="en-US"/>
              </w:rPr>
              <w:t>GPa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128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77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64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527</w:t>
            </w:r>
          </w:p>
        </w:tc>
      </w:tr>
      <w:tr w:rsidR="008873F4" w:rsidRPr="006B3F94" w:rsidTr="00A95301">
        <w:trPr>
          <w:jc w:val="center"/>
        </w:trPr>
        <w:tc>
          <w:tcPr>
            <w:tcW w:w="250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73F4" w:rsidRPr="006B3F94" w:rsidTr="00A95301">
        <w:trPr>
          <w:jc w:val="center"/>
        </w:trPr>
        <w:tc>
          <w:tcPr>
            <w:tcW w:w="250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Treatment Duration, 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18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98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426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078</w:t>
            </w:r>
          </w:p>
        </w:tc>
      </w:tr>
      <w:tr w:rsidR="008873F4" w:rsidRPr="006B3F94" w:rsidTr="00A95301">
        <w:trPr>
          <w:jc w:val="center"/>
        </w:trPr>
        <w:tc>
          <w:tcPr>
            <w:tcW w:w="250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 xml:space="preserve">Contact Hardness, </w:t>
            </w:r>
            <w:proofErr w:type="spellStart"/>
            <w:r w:rsidRPr="006B3F94">
              <w:rPr>
                <w:rFonts w:cs="Calibri"/>
                <w:color w:val="000000" w:themeColor="text1"/>
                <w:lang w:val="en-US"/>
              </w:rPr>
              <w:t>Hc</w:t>
            </w:r>
            <w:proofErr w:type="spellEnd"/>
            <w:r w:rsidRPr="006B3F94">
              <w:rPr>
                <w:rFonts w:cs="Calibri"/>
                <w:color w:val="000000" w:themeColor="text1"/>
                <w:lang w:val="en-US"/>
              </w:rPr>
              <w:t xml:space="preserve">, </w:t>
            </w:r>
            <w:proofErr w:type="spellStart"/>
            <w:r w:rsidRPr="006B3F94">
              <w:rPr>
                <w:rFonts w:cs="Calibri"/>
                <w:color w:val="000000" w:themeColor="text1"/>
                <w:lang w:val="en-US"/>
              </w:rPr>
              <w:t>GPa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7.88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06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58.49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044</w:t>
            </w:r>
          </w:p>
        </w:tc>
      </w:tr>
      <w:tr w:rsidR="008873F4" w:rsidRPr="006B3F94" w:rsidTr="00A95301">
        <w:trPr>
          <w:jc w:val="center"/>
        </w:trPr>
        <w:tc>
          <w:tcPr>
            <w:tcW w:w="250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73F4" w:rsidRPr="006B3F94" w:rsidTr="00A95301">
        <w:trPr>
          <w:jc w:val="center"/>
        </w:trPr>
        <w:tc>
          <w:tcPr>
            <w:tcW w:w="250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Treatment Duration, 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17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97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42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088</w:t>
            </w:r>
          </w:p>
        </w:tc>
      </w:tr>
      <w:tr w:rsidR="008873F4" w:rsidRPr="006B3F94" w:rsidTr="00A95301">
        <w:trPr>
          <w:jc w:val="center"/>
        </w:trPr>
        <w:tc>
          <w:tcPr>
            <w:tcW w:w="250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 xml:space="preserve">Elastic Indentation Work, </w:t>
            </w:r>
            <w:proofErr w:type="spellStart"/>
            <w:r w:rsidRPr="006B3F94">
              <w:rPr>
                <w:rFonts w:cs="Calibri"/>
                <w:color w:val="000000" w:themeColor="text1"/>
                <w:lang w:val="en-US"/>
              </w:rPr>
              <w:t>Ue</w:t>
            </w:r>
            <w:proofErr w:type="spellEnd"/>
            <w:r w:rsidRPr="006B3F94">
              <w:rPr>
                <w:rFonts w:cs="Calibri"/>
                <w:color w:val="000000" w:themeColor="text1"/>
                <w:lang w:val="en-US"/>
              </w:rPr>
              <w:t xml:space="preserve">, </w:t>
            </w:r>
            <w:proofErr w:type="spellStart"/>
            <w:r w:rsidRPr="006B3F94">
              <w:rPr>
                <w:rFonts w:cs="Calibri"/>
                <w:color w:val="000000" w:themeColor="text1"/>
                <w:lang w:val="en-US"/>
              </w:rPr>
              <w:t>nJ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528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02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12.61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847</w:t>
            </w:r>
          </w:p>
        </w:tc>
      </w:tr>
      <w:tr w:rsidR="008873F4" w:rsidRPr="006B3F94" w:rsidTr="00A95301">
        <w:trPr>
          <w:jc w:val="center"/>
        </w:trPr>
        <w:tc>
          <w:tcPr>
            <w:tcW w:w="250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73F4" w:rsidRPr="006B3F94" w:rsidTr="00A95301">
        <w:trPr>
          <w:jc w:val="center"/>
        </w:trPr>
        <w:tc>
          <w:tcPr>
            <w:tcW w:w="250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Treatment Duration, 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179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97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42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084</w:t>
            </w:r>
          </w:p>
        </w:tc>
      </w:tr>
      <w:tr w:rsidR="008873F4" w:rsidRPr="006B3F94" w:rsidTr="00A95301">
        <w:trPr>
          <w:jc w:val="center"/>
        </w:trPr>
        <w:tc>
          <w:tcPr>
            <w:tcW w:w="250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 xml:space="preserve">Plastic Indentation Work, Up, </w:t>
            </w:r>
            <w:proofErr w:type="spellStart"/>
            <w:r w:rsidRPr="006B3F94">
              <w:rPr>
                <w:rFonts w:cs="Calibri"/>
                <w:color w:val="000000" w:themeColor="text1"/>
                <w:lang w:val="en-US"/>
              </w:rPr>
              <w:t>nJ</w:t>
            </w:r>
            <w:proofErr w:type="spellEnd"/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2.39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47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2.172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292</w:t>
            </w:r>
          </w:p>
        </w:tc>
      </w:tr>
    </w:tbl>
    <w:p w:rsidR="008873F4" w:rsidRPr="006B3F94" w:rsidRDefault="008873F4" w:rsidP="008873F4">
      <w:pPr>
        <w:spacing w:line="360" w:lineRule="auto"/>
        <w:jc w:val="center"/>
        <w:rPr>
          <w:rFonts w:ascii="Times New Roman" w:hAnsi="Times New Roman"/>
          <w:color w:val="000000" w:themeColor="text1"/>
          <w:lang w:val="en-US"/>
        </w:rPr>
      </w:pPr>
    </w:p>
    <w:p w:rsidR="008873F4" w:rsidRPr="006B3F94" w:rsidRDefault="008873F4" w:rsidP="008873F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8873F4" w:rsidRPr="006B3F94" w:rsidRDefault="008873F4" w:rsidP="008873F4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8873F4" w:rsidRPr="006B3F94" w:rsidRDefault="008873F4" w:rsidP="008873F4">
      <w:pPr>
        <w:pStyle w:val="Caption"/>
        <w:spacing w:line="360" w:lineRule="auto"/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</w:pPr>
      <w:bookmarkStart w:id="0" w:name="_GoBack"/>
      <w:r w:rsidRPr="006B3F94">
        <w:rPr>
          <w:rFonts w:ascii="Times New Roman" w:hAnsi="Times New Roman"/>
          <w:b/>
          <w:i w:val="0"/>
          <w:iCs w:val="0"/>
          <w:color w:val="000000" w:themeColor="text1"/>
          <w:sz w:val="24"/>
          <w:szCs w:val="24"/>
        </w:rPr>
        <w:t xml:space="preserve">Supplemental Table-2: </w:t>
      </w:r>
      <w:r w:rsidRPr="006B3F9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Odds Ratios and 95% confidence intervals (95% CI) with bisphosphonate treatment duration and </w:t>
      </w:r>
      <w:proofErr w:type="spellStart"/>
      <w:r w:rsidRPr="006B3F9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nanomechanical</w:t>
      </w:r>
      <w:proofErr w:type="spellEnd"/>
      <w:r w:rsidRPr="006B3F94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properties of cancellous bone as predictive variables for Atypical Femur Fracture.</w:t>
      </w:r>
    </w:p>
    <w:bookmarkEnd w:id="0"/>
    <w:p w:rsidR="008873F4" w:rsidRPr="006B3F94" w:rsidRDefault="008873F4" w:rsidP="008873F4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</w:p>
    <w:tbl>
      <w:tblPr>
        <w:tblW w:w="5000" w:type="pct"/>
        <w:jc w:val="center"/>
        <w:tblLook w:val="0600" w:firstRow="0" w:lastRow="0" w:firstColumn="0" w:lastColumn="0" w:noHBand="1" w:noVBand="1"/>
        <w:tblDescription w:val="Procedure GEE: Parameter Estimates for Response Model - Empirical Std Errors"/>
      </w:tblPr>
      <w:tblGrid>
        <w:gridCol w:w="4534"/>
        <w:gridCol w:w="1268"/>
        <w:gridCol w:w="1035"/>
        <w:gridCol w:w="1259"/>
        <w:gridCol w:w="1146"/>
      </w:tblGrid>
      <w:tr w:rsidR="008873F4" w:rsidRPr="006B3F94" w:rsidTr="00A95301">
        <w:trPr>
          <w:jc w:val="center"/>
        </w:trPr>
        <w:tc>
          <w:tcPr>
            <w:tcW w:w="246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b/>
                <w:bCs/>
                <w:color w:val="000000" w:themeColor="text1"/>
                <w:lang w:val="en-US"/>
              </w:rPr>
            </w:pPr>
            <w:r w:rsidRPr="006B3F94">
              <w:rPr>
                <w:rFonts w:cs="Calibri"/>
                <w:b/>
                <w:bCs/>
                <w:color w:val="000000" w:themeColor="text1"/>
                <w:lang w:val="en-US"/>
              </w:rPr>
              <w:t>Parameter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b/>
                <w:bCs/>
                <w:color w:val="000000" w:themeColor="text1"/>
                <w:lang w:val="en-US"/>
              </w:rPr>
            </w:pPr>
            <w:r w:rsidRPr="006B3F94">
              <w:rPr>
                <w:rFonts w:cs="Calibri"/>
                <w:b/>
                <w:bCs/>
                <w:color w:val="000000" w:themeColor="text1"/>
                <w:lang w:val="en-US"/>
              </w:rPr>
              <w:t>Odds Ratio</w:t>
            </w:r>
          </w:p>
        </w:tc>
        <w:tc>
          <w:tcPr>
            <w:tcW w:w="1267" w:type="pct"/>
            <w:gridSpan w:val="2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b/>
                <w:bCs/>
                <w:color w:val="000000" w:themeColor="text1"/>
                <w:lang w:val="en-US"/>
              </w:rPr>
            </w:pPr>
            <w:r w:rsidRPr="006B3F94">
              <w:rPr>
                <w:rFonts w:cs="Calibri"/>
                <w:b/>
                <w:bCs/>
                <w:color w:val="000000" w:themeColor="text1"/>
                <w:lang w:val="en-US"/>
              </w:rPr>
              <w:t>95 % CI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b/>
                <w:bCs/>
                <w:color w:val="000000" w:themeColor="text1"/>
                <w:lang w:val="en-US"/>
              </w:rPr>
            </w:pPr>
            <w:r w:rsidRPr="006B3F94">
              <w:rPr>
                <w:rFonts w:cs="Calibri"/>
                <w:b/>
                <w:bCs/>
                <w:color w:val="000000" w:themeColor="text1"/>
                <w:lang w:val="en-US"/>
              </w:rPr>
              <w:t>p</w:t>
            </w:r>
          </w:p>
        </w:tc>
      </w:tr>
      <w:tr w:rsidR="008873F4" w:rsidRPr="006B3F94" w:rsidTr="00A95301">
        <w:trPr>
          <w:jc w:val="center"/>
        </w:trPr>
        <w:tc>
          <w:tcPr>
            <w:tcW w:w="246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Treatment Duration, y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202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986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46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069</w:t>
            </w:r>
          </w:p>
        </w:tc>
      </w:tr>
      <w:tr w:rsidR="008873F4" w:rsidRPr="006B3F94" w:rsidTr="00A95301">
        <w:trPr>
          <w:jc w:val="center"/>
        </w:trPr>
        <w:tc>
          <w:tcPr>
            <w:tcW w:w="246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lastRenderedPageBreak/>
              <w:t xml:space="preserve">E, </w:t>
            </w:r>
            <w:proofErr w:type="spellStart"/>
            <w:r w:rsidRPr="006B3F94">
              <w:rPr>
                <w:rFonts w:cs="Calibri"/>
                <w:color w:val="000000" w:themeColor="text1"/>
                <w:lang w:val="en-US"/>
              </w:rPr>
              <w:t>GPa</w:t>
            </w:r>
            <w:proofErr w:type="spellEnd"/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010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913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11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846</w:t>
            </w:r>
          </w:p>
        </w:tc>
      </w:tr>
      <w:tr w:rsidR="008873F4" w:rsidRPr="006B3F94" w:rsidTr="00A95301">
        <w:trPr>
          <w:jc w:val="center"/>
        </w:trPr>
        <w:tc>
          <w:tcPr>
            <w:tcW w:w="246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73F4" w:rsidRPr="006B3F94" w:rsidTr="00A95301">
        <w:trPr>
          <w:jc w:val="center"/>
        </w:trPr>
        <w:tc>
          <w:tcPr>
            <w:tcW w:w="246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Treatment Duration, y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200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985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46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070</w:t>
            </w:r>
          </w:p>
        </w:tc>
      </w:tr>
      <w:tr w:rsidR="008873F4" w:rsidRPr="006B3F94" w:rsidTr="00A95301">
        <w:trPr>
          <w:jc w:val="center"/>
        </w:trPr>
        <w:tc>
          <w:tcPr>
            <w:tcW w:w="246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 xml:space="preserve">Resistance to Plastic Deformation, H, </w:t>
            </w:r>
            <w:proofErr w:type="spellStart"/>
            <w:r w:rsidRPr="006B3F94">
              <w:rPr>
                <w:rFonts w:cs="Calibri"/>
                <w:color w:val="000000" w:themeColor="text1"/>
                <w:lang w:val="en-US"/>
              </w:rPr>
              <w:t>GPa</w:t>
            </w:r>
            <w:proofErr w:type="spellEnd"/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381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958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993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084</w:t>
            </w:r>
          </w:p>
        </w:tc>
      </w:tr>
      <w:tr w:rsidR="008873F4" w:rsidRPr="006B3F94" w:rsidTr="00A95301">
        <w:trPr>
          <w:jc w:val="center"/>
        </w:trPr>
        <w:tc>
          <w:tcPr>
            <w:tcW w:w="246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73F4" w:rsidRPr="006B3F94" w:rsidTr="00A95301">
        <w:trPr>
          <w:jc w:val="center"/>
        </w:trPr>
        <w:tc>
          <w:tcPr>
            <w:tcW w:w="246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Treatment Duration, y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200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986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46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069</w:t>
            </w:r>
          </w:p>
        </w:tc>
      </w:tr>
      <w:tr w:rsidR="008873F4" w:rsidRPr="006B3F94" w:rsidTr="00A95301">
        <w:trPr>
          <w:jc w:val="center"/>
        </w:trPr>
        <w:tc>
          <w:tcPr>
            <w:tcW w:w="246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 xml:space="preserve">Contact Hardness, </w:t>
            </w:r>
            <w:proofErr w:type="spellStart"/>
            <w:r w:rsidRPr="006B3F94">
              <w:rPr>
                <w:rFonts w:cs="Calibri"/>
                <w:color w:val="000000" w:themeColor="text1"/>
                <w:lang w:val="en-US"/>
              </w:rPr>
              <w:t>Hc</w:t>
            </w:r>
            <w:proofErr w:type="spellEnd"/>
            <w:r w:rsidRPr="006B3F94">
              <w:rPr>
                <w:rFonts w:cs="Calibri"/>
                <w:color w:val="000000" w:themeColor="text1"/>
                <w:lang w:val="en-US"/>
              </w:rPr>
              <w:t xml:space="preserve">, </w:t>
            </w:r>
            <w:proofErr w:type="spellStart"/>
            <w:r w:rsidRPr="006B3F94">
              <w:rPr>
                <w:rFonts w:cs="Calibri"/>
                <w:color w:val="000000" w:themeColor="text1"/>
                <w:lang w:val="en-US"/>
              </w:rPr>
              <w:t>GPa</w:t>
            </w:r>
            <w:proofErr w:type="spellEnd"/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3.564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377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33.71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268</w:t>
            </w:r>
          </w:p>
        </w:tc>
      </w:tr>
      <w:tr w:rsidR="008873F4" w:rsidRPr="006B3F94" w:rsidTr="00A95301">
        <w:trPr>
          <w:jc w:val="center"/>
        </w:trPr>
        <w:tc>
          <w:tcPr>
            <w:tcW w:w="246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73F4" w:rsidRPr="006B3F94" w:rsidTr="00A95301">
        <w:trPr>
          <w:jc w:val="center"/>
        </w:trPr>
        <w:tc>
          <w:tcPr>
            <w:tcW w:w="246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Treatment Duration, y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203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986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46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069</w:t>
            </w:r>
          </w:p>
        </w:tc>
      </w:tr>
      <w:tr w:rsidR="008873F4" w:rsidRPr="006B3F94" w:rsidTr="00A95301">
        <w:trPr>
          <w:jc w:val="center"/>
        </w:trPr>
        <w:tc>
          <w:tcPr>
            <w:tcW w:w="246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 xml:space="preserve">Elastic Indentation Work, </w:t>
            </w:r>
            <w:proofErr w:type="spellStart"/>
            <w:r w:rsidRPr="006B3F94">
              <w:rPr>
                <w:rFonts w:cs="Calibri"/>
                <w:color w:val="000000" w:themeColor="text1"/>
                <w:lang w:val="en-US"/>
              </w:rPr>
              <w:t>Ue</w:t>
            </w:r>
            <w:proofErr w:type="spellEnd"/>
            <w:r w:rsidRPr="006B3F94">
              <w:rPr>
                <w:rFonts w:cs="Calibri"/>
                <w:color w:val="000000" w:themeColor="text1"/>
                <w:lang w:val="en-US"/>
              </w:rPr>
              <w:t xml:space="preserve">, </w:t>
            </w:r>
            <w:proofErr w:type="spellStart"/>
            <w:r w:rsidRPr="006B3F94">
              <w:rPr>
                <w:rFonts w:cs="Calibri"/>
                <w:color w:val="000000" w:themeColor="text1"/>
                <w:lang w:val="en-US"/>
              </w:rPr>
              <w:t>nJ</w:t>
            </w:r>
            <w:proofErr w:type="spellEnd"/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2.928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116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74.09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515</w:t>
            </w:r>
          </w:p>
        </w:tc>
      </w:tr>
      <w:tr w:rsidR="008873F4" w:rsidRPr="006B3F94" w:rsidTr="00A95301">
        <w:trPr>
          <w:jc w:val="center"/>
        </w:trPr>
        <w:tc>
          <w:tcPr>
            <w:tcW w:w="246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873F4" w:rsidRPr="006B3F94" w:rsidTr="00A95301">
        <w:trPr>
          <w:jc w:val="center"/>
        </w:trPr>
        <w:tc>
          <w:tcPr>
            <w:tcW w:w="246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Treatment Duration, y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199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983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1.46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074</w:t>
            </w:r>
          </w:p>
        </w:tc>
      </w:tr>
      <w:tr w:rsidR="008873F4" w:rsidRPr="006B3F94" w:rsidTr="00A95301">
        <w:trPr>
          <w:jc w:val="center"/>
        </w:trPr>
        <w:tc>
          <w:tcPr>
            <w:tcW w:w="2466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 xml:space="preserve">Plastic Indentation Work, Up, </w:t>
            </w:r>
            <w:proofErr w:type="spellStart"/>
            <w:r w:rsidRPr="006B3F94">
              <w:rPr>
                <w:rFonts w:cs="Calibri"/>
                <w:color w:val="000000" w:themeColor="text1"/>
                <w:lang w:val="en-US"/>
              </w:rPr>
              <w:t>nJ</w:t>
            </w:r>
            <w:proofErr w:type="spellEnd"/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601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120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3.01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8873F4" w:rsidRPr="006B3F94" w:rsidRDefault="008873F4" w:rsidP="00A95301">
            <w:pPr>
              <w:spacing w:line="360" w:lineRule="auto"/>
              <w:jc w:val="center"/>
              <w:rPr>
                <w:rFonts w:cs="Calibri"/>
                <w:color w:val="000000" w:themeColor="text1"/>
                <w:lang w:val="en-US"/>
              </w:rPr>
            </w:pPr>
            <w:r w:rsidRPr="006B3F94">
              <w:rPr>
                <w:rFonts w:cs="Calibri"/>
                <w:color w:val="000000" w:themeColor="text1"/>
                <w:lang w:val="en-US"/>
              </w:rPr>
              <w:t>0.537</w:t>
            </w:r>
          </w:p>
        </w:tc>
      </w:tr>
    </w:tbl>
    <w:p w:rsidR="008873F4" w:rsidRPr="006B3F94" w:rsidRDefault="008873F4" w:rsidP="008873F4">
      <w:pPr>
        <w:spacing w:line="360" w:lineRule="auto"/>
        <w:rPr>
          <w:rFonts w:ascii="Times New Roman" w:hAnsi="Times New Roman"/>
          <w:color w:val="000000" w:themeColor="text1"/>
          <w:lang w:val="en-US"/>
        </w:rPr>
      </w:pPr>
    </w:p>
    <w:p w:rsidR="00040016" w:rsidRDefault="00040016"/>
    <w:sectPr w:rsidR="00040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3F4"/>
    <w:rsid w:val="00002049"/>
    <w:rsid w:val="0000711D"/>
    <w:rsid w:val="00007969"/>
    <w:rsid w:val="00007B9C"/>
    <w:rsid w:val="00007E5C"/>
    <w:rsid w:val="00010882"/>
    <w:rsid w:val="0001369E"/>
    <w:rsid w:val="000138C9"/>
    <w:rsid w:val="00014B25"/>
    <w:rsid w:val="00014E73"/>
    <w:rsid w:val="00016DB9"/>
    <w:rsid w:val="0002164B"/>
    <w:rsid w:val="00027CF6"/>
    <w:rsid w:val="0003019E"/>
    <w:rsid w:val="00032BF2"/>
    <w:rsid w:val="00033F1A"/>
    <w:rsid w:val="00036473"/>
    <w:rsid w:val="00036CB9"/>
    <w:rsid w:val="00037225"/>
    <w:rsid w:val="00040016"/>
    <w:rsid w:val="00041A62"/>
    <w:rsid w:val="00045314"/>
    <w:rsid w:val="00047EE1"/>
    <w:rsid w:val="00050067"/>
    <w:rsid w:val="00050667"/>
    <w:rsid w:val="000509D3"/>
    <w:rsid w:val="0005468F"/>
    <w:rsid w:val="00056D0B"/>
    <w:rsid w:val="00061E40"/>
    <w:rsid w:val="00062EC8"/>
    <w:rsid w:val="00064621"/>
    <w:rsid w:val="00065C5F"/>
    <w:rsid w:val="00066F07"/>
    <w:rsid w:val="00067FF3"/>
    <w:rsid w:val="000726AB"/>
    <w:rsid w:val="0007734A"/>
    <w:rsid w:val="000928BB"/>
    <w:rsid w:val="00094480"/>
    <w:rsid w:val="000A41B3"/>
    <w:rsid w:val="000A45C2"/>
    <w:rsid w:val="000A6F80"/>
    <w:rsid w:val="000A71D5"/>
    <w:rsid w:val="000B3C1A"/>
    <w:rsid w:val="000B40EB"/>
    <w:rsid w:val="000B575B"/>
    <w:rsid w:val="000C0D14"/>
    <w:rsid w:val="000C312C"/>
    <w:rsid w:val="000D2A91"/>
    <w:rsid w:val="000D3947"/>
    <w:rsid w:val="000D4167"/>
    <w:rsid w:val="000D74BA"/>
    <w:rsid w:val="000E087B"/>
    <w:rsid w:val="000E6006"/>
    <w:rsid w:val="000F1318"/>
    <w:rsid w:val="000F16E4"/>
    <w:rsid w:val="000F5723"/>
    <w:rsid w:val="000F68EF"/>
    <w:rsid w:val="001021C6"/>
    <w:rsid w:val="00102D06"/>
    <w:rsid w:val="00110EF6"/>
    <w:rsid w:val="00112362"/>
    <w:rsid w:val="001127F3"/>
    <w:rsid w:val="00114401"/>
    <w:rsid w:val="001171B2"/>
    <w:rsid w:val="00117575"/>
    <w:rsid w:val="00120483"/>
    <w:rsid w:val="001216D0"/>
    <w:rsid w:val="001257BD"/>
    <w:rsid w:val="00125812"/>
    <w:rsid w:val="00130DA7"/>
    <w:rsid w:val="00134B1B"/>
    <w:rsid w:val="00137A50"/>
    <w:rsid w:val="00140B01"/>
    <w:rsid w:val="00140B72"/>
    <w:rsid w:val="00153C5D"/>
    <w:rsid w:val="001568AD"/>
    <w:rsid w:val="00162610"/>
    <w:rsid w:val="001660AF"/>
    <w:rsid w:val="00167F44"/>
    <w:rsid w:val="0017033E"/>
    <w:rsid w:val="00171B06"/>
    <w:rsid w:val="00173628"/>
    <w:rsid w:val="001743AC"/>
    <w:rsid w:val="00174694"/>
    <w:rsid w:val="0017580C"/>
    <w:rsid w:val="00180595"/>
    <w:rsid w:val="00180B83"/>
    <w:rsid w:val="0018266F"/>
    <w:rsid w:val="00182F91"/>
    <w:rsid w:val="00184597"/>
    <w:rsid w:val="001860E2"/>
    <w:rsid w:val="0018711E"/>
    <w:rsid w:val="00187835"/>
    <w:rsid w:val="00194286"/>
    <w:rsid w:val="001947DF"/>
    <w:rsid w:val="00195844"/>
    <w:rsid w:val="00195AF2"/>
    <w:rsid w:val="00196D0F"/>
    <w:rsid w:val="001A1450"/>
    <w:rsid w:val="001A2A62"/>
    <w:rsid w:val="001A7B82"/>
    <w:rsid w:val="001B38AE"/>
    <w:rsid w:val="001B3E5A"/>
    <w:rsid w:val="001C0F23"/>
    <w:rsid w:val="001C18D7"/>
    <w:rsid w:val="001C1A10"/>
    <w:rsid w:val="001C35F1"/>
    <w:rsid w:val="001C4FCF"/>
    <w:rsid w:val="001C704C"/>
    <w:rsid w:val="001C79B3"/>
    <w:rsid w:val="001D042A"/>
    <w:rsid w:val="001D535A"/>
    <w:rsid w:val="001D6BC4"/>
    <w:rsid w:val="001E128F"/>
    <w:rsid w:val="001E5648"/>
    <w:rsid w:val="001E5DBF"/>
    <w:rsid w:val="00201248"/>
    <w:rsid w:val="00202098"/>
    <w:rsid w:val="00203ADC"/>
    <w:rsid w:val="00203E02"/>
    <w:rsid w:val="00207454"/>
    <w:rsid w:val="00212088"/>
    <w:rsid w:val="00212B3D"/>
    <w:rsid w:val="00214FD4"/>
    <w:rsid w:val="002163F3"/>
    <w:rsid w:val="00223E23"/>
    <w:rsid w:val="002256AD"/>
    <w:rsid w:val="002256D3"/>
    <w:rsid w:val="00226765"/>
    <w:rsid w:val="00227405"/>
    <w:rsid w:val="002276D5"/>
    <w:rsid w:val="0022788B"/>
    <w:rsid w:val="00231348"/>
    <w:rsid w:val="00240E4F"/>
    <w:rsid w:val="00243223"/>
    <w:rsid w:val="002433C9"/>
    <w:rsid w:val="00244660"/>
    <w:rsid w:val="00244EB4"/>
    <w:rsid w:val="00245EB8"/>
    <w:rsid w:val="00247E5C"/>
    <w:rsid w:val="002503C8"/>
    <w:rsid w:val="00252E92"/>
    <w:rsid w:val="0025302C"/>
    <w:rsid w:val="002537DE"/>
    <w:rsid w:val="00254BF2"/>
    <w:rsid w:val="002611E6"/>
    <w:rsid w:val="00261F08"/>
    <w:rsid w:val="00262D7C"/>
    <w:rsid w:val="00266DD8"/>
    <w:rsid w:val="00266FAC"/>
    <w:rsid w:val="00272482"/>
    <w:rsid w:val="0027778B"/>
    <w:rsid w:val="002824FB"/>
    <w:rsid w:val="00285019"/>
    <w:rsid w:val="0029565D"/>
    <w:rsid w:val="002A4B3D"/>
    <w:rsid w:val="002A511B"/>
    <w:rsid w:val="002A76C6"/>
    <w:rsid w:val="002A7E55"/>
    <w:rsid w:val="002B1E32"/>
    <w:rsid w:val="002B6FE1"/>
    <w:rsid w:val="002C19DD"/>
    <w:rsid w:val="002C1B63"/>
    <w:rsid w:val="002C3D09"/>
    <w:rsid w:val="002D0220"/>
    <w:rsid w:val="002D3998"/>
    <w:rsid w:val="002D4B08"/>
    <w:rsid w:val="002D4CC6"/>
    <w:rsid w:val="002E0D31"/>
    <w:rsid w:val="002E2AF8"/>
    <w:rsid w:val="002E5E7B"/>
    <w:rsid w:val="002E790A"/>
    <w:rsid w:val="002F033C"/>
    <w:rsid w:val="002F1981"/>
    <w:rsid w:val="002F7878"/>
    <w:rsid w:val="003013E2"/>
    <w:rsid w:val="00301F5E"/>
    <w:rsid w:val="0030293C"/>
    <w:rsid w:val="00304C8B"/>
    <w:rsid w:val="00305788"/>
    <w:rsid w:val="00305DE9"/>
    <w:rsid w:val="00306FEE"/>
    <w:rsid w:val="003146D1"/>
    <w:rsid w:val="003163F7"/>
    <w:rsid w:val="00321955"/>
    <w:rsid w:val="00321966"/>
    <w:rsid w:val="003259F5"/>
    <w:rsid w:val="0032664F"/>
    <w:rsid w:val="003363EB"/>
    <w:rsid w:val="00341C13"/>
    <w:rsid w:val="00341CD8"/>
    <w:rsid w:val="00341D63"/>
    <w:rsid w:val="00343928"/>
    <w:rsid w:val="00343E1F"/>
    <w:rsid w:val="0034411B"/>
    <w:rsid w:val="00344910"/>
    <w:rsid w:val="00347836"/>
    <w:rsid w:val="003501D3"/>
    <w:rsid w:val="00351D4A"/>
    <w:rsid w:val="00351F87"/>
    <w:rsid w:val="00352493"/>
    <w:rsid w:val="003531A5"/>
    <w:rsid w:val="00356420"/>
    <w:rsid w:val="003606A0"/>
    <w:rsid w:val="0036445C"/>
    <w:rsid w:val="003657C9"/>
    <w:rsid w:val="00370905"/>
    <w:rsid w:val="00371A92"/>
    <w:rsid w:val="00373C40"/>
    <w:rsid w:val="0037507D"/>
    <w:rsid w:val="00375402"/>
    <w:rsid w:val="00375AC0"/>
    <w:rsid w:val="00380BFB"/>
    <w:rsid w:val="00385608"/>
    <w:rsid w:val="00391738"/>
    <w:rsid w:val="0039209E"/>
    <w:rsid w:val="00397391"/>
    <w:rsid w:val="003A0B9D"/>
    <w:rsid w:val="003A1B8A"/>
    <w:rsid w:val="003A44FB"/>
    <w:rsid w:val="003A55F5"/>
    <w:rsid w:val="003A7DDE"/>
    <w:rsid w:val="003B0008"/>
    <w:rsid w:val="003B329D"/>
    <w:rsid w:val="003B3DC4"/>
    <w:rsid w:val="003B6B90"/>
    <w:rsid w:val="003B720A"/>
    <w:rsid w:val="003C1B85"/>
    <w:rsid w:val="003C43EE"/>
    <w:rsid w:val="003C50E5"/>
    <w:rsid w:val="003D271A"/>
    <w:rsid w:val="003D5C0C"/>
    <w:rsid w:val="003D734D"/>
    <w:rsid w:val="003E1074"/>
    <w:rsid w:val="003E39AA"/>
    <w:rsid w:val="003E524D"/>
    <w:rsid w:val="003E6039"/>
    <w:rsid w:val="003F1AAB"/>
    <w:rsid w:val="003F1AE8"/>
    <w:rsid w:val="003F3856"/>
    <w:rsid w:val="003F3F9E"/>
    <w:rsid w:val="004036D0"/>
    <w:rsid w:val="00404F67"/>
    <w:rsid w:val="00404FE0"/>
    <w:rsid w:val="00420F08"/>
    <w:rsid w:val="00422BF1"/>
    <w:rsid w:val="004260FC"/>
    <w:rsid w:val="00430BA3"/>
    <w:rsid w:val="0043186F"/>
    <w:rsid w:val="00431F2A"/>
    <w:rsid w:val="00432543"/>
    <w:rsid w:val="00442560"/>
    <w:rsid w:val="0044323C"/>
    <w:rsid w:val="0044484F"/>
    <w:rsid w:val="00444E4F"/>
    <w:rsid w:val="004466E9"/>
    <w:rsid w:val="00455012"/>
    <w:rsid w:val="00455FED"/>
    <w:rsid w:val="004561C0"/>
    <w:rsid w:val="00460AD8"/>
    <w:rsid w:val="00460B3F"/>
    <w:rsid w:val="00461C08"/>
    <w:rsid w:val="00464D7C"/>
    <w:rsid w:val="004678F1"/>
    <w:rsid w:val="00477D2E"/>
    <w:rsid w:val="004802CF"/>
    <w:rsid w:val="00481227"/>
    <w:rsid w:val="00481603"/>
    <w:rsid w:val="00481957"/>
    <w:rsid w:val="0048319C"/>
    <w:rsid w:val="0048415C"/>
    <w:rsid w:val="00491B06"/>
    <w:rsid w:val="00492113"/>
    <w:rsid w:val="004922D3"/>
    <w:rsid w:val="00496EF8"/>
    <w:rsid w:val="004A0E62"/>
    <w:rsid w:val="004A261A"/>
    <w:rsid w:val="004A28FE"/>
    <w:rsid w:val="004A5291"/>
    <w:rsid w:val="004A6065"/>
    <w:rsid w:val="004B3B8B"/>
    <w:rsid w:val="004B64BC"/>
    <w:rsid w:val="004B7DF9"/>
    <w:rsid w:val="004C34D5"/>
    <w:rsid w:val="004C3F41"/>
    <w:rsid w:val="004C71B1"/>
    <w:rsid w:val="004D0C8F"/>
    <w:rsid w:val="004D110B"/>
    <w:rsid w:val="004D1CFA"/>
    <w:rsid w:val="004D1F94"/>
    <w:rsid w:val="004D20DA"/>
    <w:rsid w:val="004D5CA7"/>
    <w:rsid w:val="004D6F16"/>
    <w:rsid w:val="004E16EE"/>
    <w:rsid w:val="004E62D5"/>
    <w:rsid w:val="004E7432"/>
    <w:rsid w:val="004F5605"/>
    <w:rsid w:val="004F6A66"/>
    <w:rsid w:val="004F784E"/>
    <w:rsid w:val="00501A00"/>
    <w:rsid w:val="005065F1"/>
    <w:rsid w:val="0051240F"/>
    <w:rsid w:val="005207C2"/>
    <w:rsid w:val="0052123C"/>
    <w:rsid w:val="00521339"/>
    <w:rsid w:val="0052178B"/>
    <w:rsid w:val="0053216C"/>
    <w:rsid w:val="0053346B"/>
    <w:rsid w:val="00534F75"/>
    <w:rsid w:val="00535EEF"/>
    <w:rsid w:val="005410A1"/>
    <w:rsid w:val="00545510"/>
    <w:rsid w:val="00545869"/>
    <w:rsid w:val="00545AE1"/>
    <w:rsid w:val="00550F80"/>
    <w:rsid w:val="00561727"/>
    <w:rsid w:val="00564DFF"/>
    <w:rsid w:val="005729B6"/>
    <w:rsid w:val="005732D1"/>
    <w:rsid w:val="00573F99"/>
    <w:rsid w:val="00577B8C"/>
    <w:rsid w:val="005804D2"/>
    <w:rsid w:val="00585A4C"/>
    <w:rsid w:val="00586C1A"/>
    <w:rsid w:val="00587101"/>
    <w:rsid w:val="00587F54"/>
    <w:rsid w:val="00590347"/>
    <w:rsid w:val="0059050D"/>
    <w:rsid w:val="005942AC"/>
    <w:rsid w:val="00596529"/>
    <w:rsid w:val="00597A05"/>
    <w:rsid w:val="005A0678"/>
    <w:rsid w:val="005A2E51"/>
    <w:rsid w:val="005A3DBF"/>
    <w:rsid w:val="005A5A88"/>
    <w:rsid w:val="005A77E9"/>
    <w:rsid w:val="005B0261"/>
    <w:rsid w:val="005B4F7D"/>
    <w:rsid w:val="005B55D6"/>
    <w:rsid w:val="005B7529"/>
    <w:rsid w:val="005B763A"/>
    <w:rsid w:val="005C0F38"/>
    <w:rsid w:val="005D0AE7"/>
    <w:rsid w:val="005D2F87"/>
    <w:rsid w:val="005E02E8"/>
    <w:rsid w:val="005E133C"/>
    <w:rsid w:val="005E5E3C"/>
    <w:rsid w:val="005E5F8C"/>
    <w:rsid w:val="005E62F2"/>
    <w:rsid w:val="005E71FA"/>
    <w:rsid w:val="005F10DE"/>
    <w:rsid w:val="005F22B2"/>
    <w:rsid w:val="005F30D4"/>
    <w:rsid w:val="005F5269"/>
    <w:rsid w:val="00600276"/>
    <w:rsid w:val="006002FC"/>
    <w:rsid w:val="0060214B"/>
    <w:rsid w:val="0060246C"/>
    <w:rsid w:val="006066CE"/>
    <w:rsid w:val="00606A93"/>
    <w:rsid w:val="00607DCD"/>
    <w:rsid w:val="00611594"/>
    <w:rsid w:val="00612F8C"/>
    <w:rsid w:val="00615000"/>
    <w:rsid w:val="00622962"/>
    <w:rsid w:val="00623F62"/>
    <w:rsid w:val="00626B92"/>
    <w:rsid w:val="00630C6F"/>
    <w:rsid w:val="00631C00"/>
    <w:rsid w:val="006337F5"/>
    <w:rsid w:val="00635739"/>
    <w:rsid w:val="00636BB3"/>
    <w:rsid w:val="0063761B"/>
    <w:rsid w:val="00642777"/>
    <w:rsid w:val="0064310D"/>
    <w:rsid w:val="00646FCB"/>
    <w:rsid w:val="00651898"/>
    <w:rsid w:val="00651B13"/>
    <w:rsid w:val="00660854"/>
    <w:rsid w:val="00662366"/>
    <w:rsid w:val="006640DB"/>
    <w:rsid w:val="0066520D"/>
    <w:rsid w:val="006673D8"/>
    <w:rsid w:val="006708BF"/>
    <w:rsid w:val="0067325B"/>
    <w:rsid w:val="00675047"/>
    <w:rsid w:val="00677235"/>
    <w:rsid w:val="0068249C"/>
    <w:rsid w:val="006832FF"/>
    <w:rsid w:val="00687903"/>
    <w:rsid w:val="00692FC6"/>
    <w:rsid w:val="00693297"/>
    <w:rsid w:val="00694F66"/>
    <w:rsid w:val="006A1226"/>
    <w:rsid w:val="006B0BB3"/>
    <w:rsid w:val="006B10DB"/>
    <w:rsid w:val="006B3468"/>
    <w:rsid w:val="006C6E61"/>
    <w:rsid w:val="006C6F45"/>
    <w:rsid w:val="006C7D55"/>
    <w:rsid w:val="006D4C41"/>
    <w:rsid w:val="006D7843"/>
    <w:rsid w:val="006D7A52"/>
    <w:rsid w:val="006E3AC0"/>
    <w:rsid w:val="006F032A"/>
    <w:rsid w:val="006F68E4"/>
    <w:rsid w:val="006F6BD4"/>
    <w:rsid w:val="006F7E71"/>
    <w:rsid w:val="0070177A"/>
    <w:rsid w:val="0070197E"/>
    <w:rsid w:val="00702C9A"/>
    <w:rsid w:val="00703B57"/>
    <w:rsid w:val="00703F61"/>
    <w:rsid w:val="007040D3"/>
    <w:rsid w:val="007060E8"/>
    <w:rsid w:val="007068D7"/>
    <w:rsid w:val="00707ECA"/>
    <w:rsid w:val="00711B70"/>
    <w:rsid w:val="00711C59"/>
    <w:rsid w:val="00713955"/>
    <w:rsid w:val="007148BE"/>
    <w:rsid w:val="00715A60"/>
    <w:rsid w:val="0072149A"/>
    <w:rsid w:val="00724063"/>
    <w:rsid w:val="00724C37"/>
    <w:rsid w:val="00724C4B"/>
    <w:rsid w:val="00724DE4"/>
    <w:rsid w:val="00734418"/>
    <w:rsid w:val="00735277"/>
    <w:rsid w:val="00737096"/>
    <w:rsid w:val="007414F3"/>
    <w:rsid w:val="007429B5"/>
    <w:rsid w:val="00750217"/>
    <w:rsid w:val="00752476"/>
    <w:rsid w:val="00752E18"/>
    <w:rsid w:val="00754FFD"/>
    <w:rsid w:val="00760419"/>
    <w:rsid w:val="00761247"/>
    <w:rsid w:val="00761C59"/>
    <w:rsid w:val="00762C57"/>
    <w:rsid w:val="007722BA"/>
    <w:rsid w:val="00776A3A"/>
    <w:rsid w:val="00780855"/>
    <w:rsid w:val="0078198A"/>
    <w:rsid w:val="00781A37"/>
    <w:rsid w:val="00783EF0"/>
    <w:rsid w:val="00792E7F"/>
    <w:rsid w:val="0079508B"/>
    <w:rsid w:val="007A4A2C"/>
    <w:rsid w:val="007A557C"/>
    <w:rsid w:val="007A75BE"/>
    <w:rsid w:val="007A792B"/>
    <w:rsid w:val="007B61D7"/>
    <w:rsid w:val="007C544E"/>
    <w:rsid w:val="007C548F"/>
    <w:rsid w:val="007D06F7"/>
    <w:rsid w:val="007D5357"/>
    <w:rsid w:val="007D7E91"/>
    <w:rsid w:val="007E240B"/>
    <w:rsid w:val="007E74A3"/>
    <w:rsid w:val="007F0B34"/>
    <w:rsid w:val="007F436A"/>
    <w:rsid w:val="00804D07"/>
    <w:rsid w:val="00805D8D"/>
    <w:rsid w:val="008073FA"/>
    <w:rsid w:val="00807D95"/>
    <w:rsid w:val="008114CB"/>
    <w:rsid w:val="00812AD1"/>
    <w:rsid w:val="0081629F"/>
    <w:rsid w:val="00820D41"/>
    <w:rsid w:val="00824D9A"/>
    <w:rsid w:val="008251CA"/>
    <w:rsid w:val="0082537C"/>
    <w:rsid w:val="00826A25"/>
    <w:rsid w:val="0082734F"/>
    <w:rsid w:val="00827CA3"/>
    <w:rsid w:val="00833ACE"/>
    <w:rsid w:val="00834BF4"/>
    <w:rsid w:val="00846736"/>
    <w:rsid w:val="00850670"/>
    <w:rsid w:val="00853679"/>
    <w:rsid w:val="00854445"/>
    <w:rsid w:val="00855BF0"/>
    <w:rsid w:val="00860380"/>
    <w:rsid w:val="00862240"/>
    <w:rsid w:val="008636FB"/>
    <w:rsid w:val="00865E27"/>
    <w:rsid w:val="00865E32"/>
    <w:rsid w:val="00871EB9"/>
    <w:rsid w:val="008748C0"/>
    <w:rsid w:val="008751BD"/>
    <w:rsid w:val="008802BF"/>
    <w:rsid w:val="008873F4"/>
    <w:rsid w:val="008874EF"/>
    <w:rsid w:val="00891D8A"/>
    <w:rsid w:val="008923CC"/>
    <w:rsid w:val="00893E03"/>
    <w:rsid w:val="00895879"/>
    <w:rsid w:val="008A2094"/>
    <w:rsid w:val="008A2EE2"/>
    <w:rsid w:val="008A39DC"/>
    <w:rsid w:val="008A4D14"/>
    <w:rsid w:val="008A52E8"/>
    <w:rsid w:val="008A5925"/>
    <w:rsid w:val="008A65E9"/>
    <w:rsid w:val="008B134D"/>
    <w:rsid w:val="008B245C"/>
    <w:rsid w:val="008B3507"/>
    <w:rsid w:val="008B3C94"/>
    <w:rsid w:val="008B4A19"/>
    <w:rsid w:val="008B5E61"/>
    <w:rsid w:val="008B62AD"/>
    <w:rsid w:val="008C0BC8"/>
    <w:rsid w:val="008C2EAA"/>
    <w:rsid w:val="008C5111"/>
    <w:rsid w:val="008D115C"/>
    <w:rsid w:val="008D7C35"/>
    <w:rsid w:val="008D7F21"/>
    <w:rsid w:val="008E4CCD"/>
    <w:rsid w:val="008F05A1"/>
    <w:rsid w:val="008F60EF"/>
    <w:rsid w:val="0090034F"/>
    <w:rsid w:val="00901DF4"/>
    <w:rsid w:val="00903469"/>
    <w:rsid w:val="00903C37"/>
    <w:rsid w:val="00905290"/>
    <w:rsid w:val="0090617D"/>
    <w:rsid w:val="0091520D"/>
    <w:rsid w:val="0092074A"/>
    <w:rsid w:val="00934BFD"/>
    <w:rsid w:val="00934ED5"/>
    <w:rsid w:val="0093557F"/>
    <w:rsid w:val="00935C9C"/>
    <w:rsid w:val="00936110"/>
    <w:rsid w:val="009367A6"/>
    <w:rsid w:val="00936D29"/>
    <w:rsid w:val="009379CA"/>
    <w:rsid w:val="00942EC6"/>
    <w:rsid w:val="00943D70"/>
    <w:rsid w:val="00944E37"/>
    <w:rsid w:val="0094758C"/>
    <w:rsid w:val="00947E05"/>
    <w:rsid w:val="009525E7"/>
    <w:rsid w:val="00952880"/>
    <w:rsid w:val="00965728"/>
    <w:rsid w:val="00967538"/>
    <w:rsid w:val="0098584F"/>
    <w:rsid w:val="009911B7"/>
    <w:rsid w:val="009927DB"/>
    <w:rsid w:val="009A0080"/>
    <w:rsid w:val="009A00F1"/>
    <w:rsid w:val="009A17DD"/>
    <w:rsid w:val="009B0742"/>
    <w:rsid w:val="009B6B81"/>
    <w:rsid w:val="009C18C5"/>
    <w:rsid w:val="009C3B67"/>
    <w:rsid w:val="009C660E"/>
    <w:rsid w:val="009D04A1"/>
    <w:rsid w:val="009D095D"/>
    <w:rsid w:val="009D2068"/>
    <w:rsid w:val="009D2E30"/>
    <w:rsid w:val="009D5587"/>
    <w:rsid w:val="009D5F1D"/>
    <w:rsid w:val="009E068A"/>
    <w:rsid w:val="009E0966"/>
    <w:rsid w:val="009E2318"/>
    <w:rsid w:val="009E29FB"/>
    <w:rsid w:val="009E2F13"/>
    <w:rsid w:val="009E3C09"/>
    <w:rsid w:val="009F46F7"/>
    <w:rsid w:val="009F48B3"/>
    <w:rsid w:val="009F647F"/>
    <w:rsid w:val="00A03778"/>
    <w:rsid w:val="00A074C7"/>
    <w:rsid w:val="00A136B1"/>
    <w:rsid w:val="00A2412D"/>
    <w:rsid w:val="00A25A47"/>
    <w:rsid w:val="00A27D7F"/>
    <w:rsid w:val="00A30305"/>
    <w:rsid w:val="00A32D87"/>
    <w:rsid w:val="00A334E7"/>
    <w:rsid w:val="00A35CA9"/>
    <w:rsid w:val="00A37369"/>
    <w:rsid w:val="00A40482"/>
    <w:rsid w:val="00A404A7"/>
    <w:rsid w:val="00A4273C"/>
    <w:rsid w:val="00A42D73"/>
    <w:rsid w:val="00A43EFC"/>
    <w:rsid w:val="00A4488B"/>
    <w:rsid w:val="00A46D63"/>
    <w:rsid w:val="00A514C6"/>
    <w:rsid w:val="00A51F70"/>
    <w:rsid w:val="00A52C6F"/>
    <w:rsid w:val="00A54927"/>
    <w:rsid w:val="00A63827"/>
    <w:rsid w:val="00A66AD2"/>
    <w:rsid w:val="00A67220"/>
    <w:rsid w:val="00A71AD0"/>
    <w:rsid w:val="00A733A9"/>
    <w:rsid w:val="00A73FCA"/>
    <w:rsid w:val="00A74E13"/>
    <w:rsid w:val="00A758DF"/>
    <w:rsid w:val="00A80439"/>
    <w:rsid w:val="00A81506"/>
    <w:rsid w:val="00A871E6"/>
    <w:rsid w:val="00A908E3"/>
    <w:rsid w:val="00A92DF7"/>
    <w:rsid w:val="00A93184"/>
    <w:rsid w:val="00A950F1"/>
    <w:rsid w:val="00A9646A"/>
    <w:rsid w:val="00AA01D5"/>
    <w:rsid w:val="00AA14E1"/>
    <w:rsid w:val="00AA5220"/>
    <w:rsid w:val="00AA54D6"/>
    <w:rsid w:val="00AA5A10"/>
    <w:rsid w:val="00AB4ACC"/>
    <w:rsid w:val="00AB6583"/>
    <w:rsid w:val="00AB76F3"/>
    <w:rsid w:val="00AC19FA"/>
    <w:rsid w:val="00AC1F96"/>
    <w:rsid w:val="00AC23BF"/>
    <w:rsid w:val="00AC2CA6"/>
    <w:rsid w:val="00AC3C2A"/>
    <w:rsid w:val="00AC4E34"/>
    <w:rsid w:val="00AC5523"/>
    <w:rsid w:val="00AC5778"/>
    <w:rsid w:val="00AE0AD7"/>
    <w:rsid w:val="00AE0D96"/>
    <w:rsid w:val="00AE17D4"/>
    <w:rsid w:val="00AE2B39"/>
    <w:rsid w:val="00AE6B30"/>
    <w:rsid w:val="00AF4177"/>
    <w:rsid w:val="00AF4EDE"/>
    <w:rsid w:val="00AF5B72"/>
    <w:rsid w:val="00AF7100"/>
    <w:rsid w:val="00B0373E"/>
    <w:rsid w:val="00B03A56"/>
    <w:rsid w:val="00B03ADC"/>
    <w:rsid w:val="00B11BB9"/>
    <w:rsid w:val="00B15B55"/>
    <w:rsid w:val="00B2194C"/>
    <w:rsid w:val="00B22B4A"/>
    <w:rsid w:val="00B22F9D"/>
    <w:rsid w:val="00B23EAC"/>
    <w:rsid w:val="00B25420"/>
    <w:rsid w:val="00B26456"/>
    <w:rsid w:val="00B27490"/>
    <w:rsid w:val="00B314B6"/>
    <w:rsid w:val="00B324A6"/>
    <w:rsid w:val="00B429A7"/>
    <w:rsid w:val="00B47E11"/>
    <w:rsid w:val="00B51480"/>
    <w:rsid w:val="00B5639B"/>
    <w:rsid w:val="00B563B2"/>
    <w:rsid w:val="00B63321"/>
    <w:rsid w:val="00B6492D"/>
    <w:rsid w:val="00B66C5B"/>
    <w:rsid w:val="00B67CB0"/>
    <w:rsid w:val="00B67D16"/>
    <w:rsid w:val="00B707F9"/>
    <w:rsid w:val="00B70916"/>
    <w:rsid w:val="00B719D6"/>
    <w:rsid w:val="00B72185"/>
    <w:rsid w:val="00B73C94"/>
    <w:rsid w:val="00B74F3F"/>
    <w:rsid w:val="00B76534"/>
    <w:rsid w:val="00B76CF8"/>
    <w:rsid w:val="00B771D5"/>
    <w:rsid w:val="00B77D5A"/>
    <w:rsid w:val="00B80447"/>
    <w:rsid w:val="00B847F7"/>
    <w:rsid w:val="00B85EF3"/>
    <w:rsid w:val="00B87C54"/>
    <w:rsid w:val="00B87DA9"/>
    <w:rsid w:val="00B944D1"/>
    <w:rsid w:val="00B97C7F"/>
    <w:rsid w:val="00BA0398"/>
    <w:rsid w:val="00BA519C"/>
    <w:rsid w:val="00BA6460"/>
    <w:rsid w:val="00BA7364"/>
    <w:rsid w:val="00BB351E"/>
    <w:rsid w:val="00BB6D57"/>
    <w:rsid w:val="00BB7171"/>
    <w:rsid w:val="00BD013C"/>
    <w:rsid w:val="00BD0391"/>
    <w:rsid w:val="00BD2185"/>
    <w:rsid w:val="00BD2FE6"/>
    <w:rsid w:val="00BD3E84"/>
    <w:rsid w:val="00BD65D3"/>
    <w:rsid w:val="00BD7C54"/>
    <w:rsid w:val="00BE1136"/>
    <w:rsid w:val="00BE148A"/>
    <w:rsid w:val="00BE6986"/>
    <w:rsid w:val="00BE6E36"/>
    <w:rsid w:val="00BE77C9"/>
    <w:rsid w:val="00BF165E"/>
    <w:rsid w:val="00BF26AE"/>
    <w:rsid w:val="00BF6CB4"/>
    <w:rsid w:val="00C1162A"/>
    <w:rsid w:val="00C12818"/>
    <w:rsid w:val="00C1396E"/>
    <w:rsid w:val="00C15FC5"/>
    <w:rsid w:val="00C166BE"/>
    <w:rsid w:val="00C1758E"/>
    <w:rsid w:val="00C20159"/>
    <w:rsid w:val="00C21F79"/>
    <w:rsid w:val="00C25AA4"/>
    <w:rsid w:val="00C31541"/>
    <w:rsid w:val="00C33180"/>
    <w:rsid w:val="00C356D7"/>
    <w:rsid w:val="00C4044D"/>
    <w:rsid w:val="00C459C9"/>
    <w:rsid w:val="00C50936"/>
    <w:rsid w:val="00C51DEB"/>
    <w:rsid w:val="00C55B31"/>
    <w:rsid w:val="00C57C2A"/>
    <w:rsid w:val="00C6042A"/>
    <w:rsid w:val="00C60D1D"/>
    <w:rsid w:val="00C65EB7"/>
    <w:rsid w:val="00C67F10"/>
    <w:rsid w:val="00C71399"/>
    <w:rsid w:val="00C71F49"/>
    <w:rsid w:val="00C7281A"/>
    <w:rsid w:val="00C74BD7"/>
    <w:rsid w:val="00C755E1"/>
    <w:rsid w:val="00C75D23"/>
    <w:rsid w:val="00C8189D"/>
    <w:rsid w:val="00C83771"/>
    <w:rsid w:val="00C83AC6"/>
    <w:rsid w:val="00C86AE9"/>
    <w:rsid w:val="00C916C9"/>
    <w:rsid w:val="00C91A10"/>
    <w:rsid w:val="00C91AF1"/>
    <w:rsid w:val="00C92559"/>
    <w:rsid w:val="00C94153"/>
    <w:rsid w:val="00C9517D"/>
    <w:rsid w:val="00CA278B"/>
    <w:rsid w:val="00CA49B5"/>
    <w:rsid w:val="00CA58AF"/>
    <w:rsid w:val="00CB1F79"/>
    <w:rsid w:val="00CB46B1"/>
    <w:rsid w:val="00CB49C8"/>
    <w:rsid w:val="00CB5F30"/>
    <w:rsid w:val="00CB7E56"/>
    <w:rsid w:val="00CC2A4C"/>
    <w:rsid w:val="00CC5994"/>
    <w:rsid w:val="00CC771A"/>
    <w:rsid w:val="00CD0178"/>
    <w:rsid w:val="00CD113F"/>
    <w:rsid w:val="00CD41C6"/>
    <w:rsid w:val="00CD4580"/>
    <w:rsid w:val="00CD611F"/>
    <w:rsid w:val="00CD616F"/>
    <w:rsid w:val="00CD64C4"/>
    <w:rsid w:val="00CE269B"/>
    <w:rsid w:val="00CE45D5"/>
    <w:rsid w:val="00CF0F30"/>
    <w:rsid w:val="00CF1107"/>
    <w:rsid w:val="00CF2FB2"/>
    <w:rsid w:val="00CF76A4"/>
    <w:rsid w:val="00D01886"/>
    <w:rsid w:val="00D02211"/>
    <w:rsid w:val="00D044AA"/>
    <w:rsid w:val="00D0665A"/>
    <w:rsid w:val="00D14956"/>
    <w:rsid w:val="00D16C02"/>
    <w:rsid w:val="00D16E9A"/>
    <w:rsid w:val="00D205A0"/>
    <w:rsid w:val="00D206AC"/>
    <w:rsid w:val="00D2176F"/>
    <w:rsid w:val="00D26564"/>
    <w:rsid w:val="00D2758B"/>
    <w:rsid w:val="00D27B42"/>
    <w:rsid w:val="00D30AC4"/>
    <w:rsid w:val="00D3160A"/>
    <w:rsid w:val="00D318FA"/>
    <w:rsid w:val="00D335CE"/>
    <w:rsid w:val="00D3549D"/>
    <w:rsid w:val="00D4080D"/>
    <w:rsid w:val="00D453A4"/>
    <w:rsid w:val="00D47144"/>
    <w:rsid w:val="00D515F3"/>
    <w:rsid w:val="00D529A9"/>
    <w:rsid w:val="00D54413"/>
    <w:rsid w:val="00D56536"/>
    <w:rsid w:val="00D571FE"/>
    <w:rsid w:val="00D57C9A"/>
    <w:rsid w:val="00D609CB"/>
    <w:rsid w:val="00D62832"/>
    <w:rsid w:val="00D642A3"/>
    <w:rsid w:val="00D654E5"/>
    <w:rsid w:val="00D67597"/>
    <w:rsid w:val="00D7051C"/>
    <w:rsid w:val="00D72074"/>
    <w:rsid w:val="00D764CF"/>
    <w:rsid w:val="00D82687"/>
    <w:rsid w:val="00D82A4C"/>
    <w:rsid w:val="00D847A9"/>
    <w:rsid w:val="00D8522E"/>
    <w:rsid w:val="00D86572"/>
    <w:rsid w:val="00D877D1"/>
    <w:rsid w:val="00D9074E"/>
    <w:rsid w:val="00D90B6C"/>
    <w:rsid w:val="00D912D2"/>
    <w:rsid w:val="00D93396"/>
    <w:rsid w:val="00D95813"/>
    <w:rsid w:val="00D96433"/>
    <w:rsid w:val="00DA32F9"/>
    <w:rsid w:val="00DA41F7"/>
    <w:rsid w:val="00DA43C1"/>
    <w:rsid w:val="00DA4B61"/>
    <w:rsid w:val="00DA4FDA"/>
    <w:rsid w:val="00DA573B"/>
    <w:rsid w:val="00DA5E56"/>
    <w:rsid w:val="00DB1269"/>
    <w:rsid w:val="00DB1F66"/>
    <w:rsid w:val="00DB2DFF"/>
    <w:rsid w:val="00DB39A0"/>
    <w:rsid w:val="00DB3F47"/>
    <w:rsid w:val="00DB55AD"/>
    <w:rsid w:val="00DC377F"/>
    <w:rsid w:val="00DC4E36"/>
    <w:rsid w:val="00DD4258"/>
    <w:rsid w:val="00DD4545"/>
    <w:rsid w:val="00DD4E88"/>
    <w:rsid w:val="00DE3BBD"/>
    <w:rsid w:val="00DE4140"/>
    <w:rsid w:val="00DE41DE"/>
    <w:rsid w:val="00DF118D"/>
    <w:rsid w:val="00DF1872"/>
    <w:rsid w:val="00DF1AD5"/>
    <w:rsid w:val="00DF31E0"/>
    <w:rsid w:val="00DF38AF"/>
    <w:rsid w:val="00E006FC"/>
    <w:rsid w:val="00E02FB3"/>
    <w:rsid w:val="00E03335"/>
    <w:rsid w:val="00E03CBD"/>
    <w:rsid w:val="00E060C6"/>
    <w:rsid w:val="00E11FCE"/>
    <w:rsid w:val="00E13600"/>
    <w:rsid w:val="00E13883"/>
    <w:rsid w:val="00E14EA7"/>
    <w:rsid w:val="00E15B1F"/>
    <w:rsid w:val="00E214C1"/>
    <w:rsid w:val="00E23511"/>
    <w:rsid w:val="00E273FA"/>
    <w:rsid w:val="00E278B8"/>
    <w:rsid w:val="00E357F1"/>
    <w:rsid w:val="00E36015"/>
    <w:rsid w:val="00E37488"/>
    <w:rsid w:val="00E37EE5"/>
    <w:rsid w:val="00E46012"/>
    <w:rsid w:val="00E47217"/>
    <w:rsid w:val="00E50319"/>
    <w:rsid w:val="00E50B4F"/>
    <w:rsid w:val="00E50C78"/>
    <w:rsid w:val="00E51B09"/>
    <w:rsid w:val="00E51E97"/>
    <w:rsid w:val="00E52090"/>
    <w:rsid w:val="00E54833"/>
    <w:rsid w:val="00E54EA0"/>
    <w:rsid w:val="00E55F03"/>
    <w:rsid w:val="00E57181"/>
    <w:rsid w:val="00E600C7"/>
    <w:rsid w:val="00E63BA3"/>
    <w:rsid w:val="00E64A24"/>
    <w:rsid w:val="00E657A0"/>
    <w:rsid w:val="00E6795F"/>
    <w:rsid w:val="00E67E65"/>
    <w:rsid w:val="00E7129D"/>
    <w:rsid w:val="00E7250F"/>
    <w:rsid w:val="00E7600F"/>
    <w:rsid w:val="00E82E16"/>
    <w:rsid w:val="00E92A5E"/>
    <w:rsid w:val="00E932DB"/>
    <w:rsid w:val="00E96150"/>
    <w:rsid w:val="00EA47F2"/>
    <w:rsid w:val="00EA540E"/>
    <w:rsid w:val="00EA5D07"/>
    <w:rsid w:val="00EB03D1"/>
    <w:rsid w:val="00EB415F"/>
    <w:rsid w:val="00EB5020"/>
    <w:rsid w:val="00EC15F9"/>
    <w:rsid w:val="00EC4538"/>
    <w:rsid w:val="00EC45A4"/>
    <w:rsid w:val="00EC49EE"/>
    <w:rsid w:val="00EC5EC2"/>
    <w:rsid w:val="00ED07FB"/>
    <w:rsid w:val="00ED43B7"/>
    <w:rsid w:val="00ED4E2F"/>
    <w:rsid w:val="00ED6087"/>
    <w:rsid w:val="00ED6B36"/>
    <w:rsid w:val="00ED6C3D"/>
    <w:rsid w:val="00ED7244"/>
    <w:rsid w:val="00EE3F2E"/>
    <w:rsid w:val="00EE5AA6"/>
    <w:rsid w:val="00EE6727"/>
    <w:rsid w:val="00EE7D84"/>
    <w:rsid w:val="00EF3C0C"/>
    <w:rsid w:val="00EF502C"/>
    <w:rsid w:val="00EF6800"/>
    <w:rsid w:val="00F00D22"/>
    <w:rsid w:val="00F04986"/>
    <w:rsid w:val="00F06B49"/>
    <w:rsid w:val="00F06CFD"/>
    <w:rsid w:val="00F07288"/>
    <w:rsid w:val="00F11548"/>
    <w:rsid w:val="00F11CEB"/>
    <w:rsid w:val="00F15B90"/>
    <w:rsid w:val="00F165D3"/>
    <w:rsid w:val="00F16B2F"/>
    <w:rsid w:val="00F20636"/>
    <w:rsid w:val="00F25693"/>
    <w:rsid w:val="00F25EE4"/>
    <w:rsid w:val="00F31625"/>
    <w:rsid w:val="00F35C44"/>
    <w:rsid w:val="00F402F1"/>
    <w:rsid w:val="00F45FE5"/>
    <w:rsid w:val="00F47555"/>
    <w:rsid w:val="00F73D13"/>
    <w:rsid w:val="00F75BCB"/>
    <w:rsid w:val="00F77832"/>
    <w:rsid w:val="00F80452"/>
    <w:rsid w:val="00F81A4B"/>
    <w:rsid w:val="00F81D72"/>
    <w:rsid w:val="00F82B71"/>
    <w:rsid w:val="00F82C99"/>
    <w:rsid w:val="00F8541B"/>
    <w:rsid w:val="00F86946"/>
    <w:rsid w:val="00F871BD"/>
    <w:rsid w:val="00F917B0"/>
    <w:rsid w:val="00F92070"/>
    <w:rsid w:val="00F93EDC"/>
    <w:rsid w:val="00F94C3A"/>
    <w:rsid w:val="00F97B2E"/>
    <w:rsid w:val="00FA1EBB"/>
    <w:rsid w:val="00FA243B"/>
    <w:rsid w:val="00FA24AD"/>
    <w:rsid w:val="00FA2C1D"/>
    <w:rsid w:val="00FA5425"/>
    <w:rsid w:val="00FA6652"/>
    <w:rsid w:val="00FB248C"/>
    <w:rsid w:val="00FB3461"/>
    <w:rsid w:val="00FB6D15"/>
    <w:rsid w:val="00FC0EB9"/>
    <w:rsid w:val="00FC13F0"/>
    <w:rsid w:val="00FC5F30"/>
    <w:rsid w:val="00FC77EF"/>
    <w:rsid w:val="00FD004A"/>
    <w:rsid w:val="00FD261F"/>
    <w:rsid w:val="00FD3E0B"/>
    <w:rsid w:val="00FD76E3"/>
    <w:rsid w:val="00FE02EB"/>
    <w:rsid w:val="00FE0F1B"/>
    <w:rsid w:val="00FE22FE"/>
    <w:rsid w:val="00FE2DEA"/>
    <w:rsid w:val="00FE6101"/>
    <w:rsid w:val="00FF00A2"/>
    <w:rsid w:val="00FF0725"/>
    <w:rsid w:val="00FF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F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4BF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4BF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4BF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54BF2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54BF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4BF2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254BF2"/>
    <w:pPr>
      <w:ind w:firstLineChars="200" w:firstLine="420"/>
    </w:pPr>
  </w:style>
  <w:style w:type="paragraph" w:styleId="NoSpacing">
    <w:name w:val="No Spacing"/>
    <w:uiPriority w:val="1"/>
    <w:qFormat/>
    <w:rsid w:val="008873F4"/>
    <w:rPr>
      <w:rFonts w:ascii="Calibri" w:eastAsia="Calibri" w:hAnsi="Calibri" w:cs="Times New Roman"/>
      <w:kern w:val="0"/>
      <w:sz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873F4"/>
    <w:pPr>
      <w:widowControl/>
      <w:spacing w:after="200"/>
      <w:jc w:val="left"/>
    </w:pPr>
    <w:rPr>
      <w:rFonts w:ascii="Calibri" w:eastAsia="Times New Roman" w:hAnsi="Calibri" w:cs="Times New Roman"/>
      <w:i/>
      <w:iCs/>
      <w:color w:val="44546A" w:themeColor="text2"/>
      <w:kern w:val="0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F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4BF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4BF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4BF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54BF2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54BF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4BF2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254BF2"/>
    <w:pPr>
      <w:ind w:firstLineChars="200" w:firstLine="420"/>
    </w:pPr>
  </w:style>
  <w:style w:type="paragraph" w:styleId="NoSpacing">
    <w:name w:val="No Spacing"/>
    <w:uiPriority w:val="1"/>
    <w:qFormat/>
    <w:rsid w:val="008873F4"/>
    <w:rPr>
      <w:rFonts w:ascii="Calibri" w:eastAsia="Calibri" w:hAnsi="Calibri" w:cs="Times New Roman"/>
      <w:kern w:val="0"/>
      <w:sz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873F4"/>
    <w:pPr>
      <w:widowControl/>
      <w:spacing w:after="200"/>
      <w:jc w:val="left"/>
    </w:pPr>
    <w:rPr>
      <w:rFonts w:ascii="Calibri" w:eastAsia="Times New Roman" w:hAnsi="Calibri" w:cs="Times New Roman"/>
      <w:i/>
      <w:iCs/>
      <w:color w:val="44546A" w:themeColor="text2"/>
      <w:kern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325</Characters>
  <Application>Microsoft Office Word</Application>
  <DocSecurity>0</DocSecurity>
  <Lines>2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1-06-12T07:18:00Z</dcterms:created>
  <dcterms:modified xsi:type="dcterms:W3CDTF">2021-06-12T07:21:00Z</dcterms:modified>
</cp:coreProperties>
</file>